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A50AA" w14:textId="24B7794E" w:rsidR="009015A9" w:rsidRPr="00E1522C" w:rsidRDefault="009015A9" w:rsidP="009015A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1522C">
        <w:rPr>
          <w:rFonts w:ascii="Arial" w:hAnsi="Arial" w:cs="Arial"/>
          <w:sz w:val="24"/>
          <w:szCs w:val="24"/>
        </w:rPr>
        <w:t>Supplem</w:t>
      </w:r>
      <w:bookmarkStart w:id="0" w:name="_GoBack"/>
      <w:bookmarkEnd w:id="0"/>
      <w:r w:rsidRPr="00E1522C">
        <w:rPr>
          <w:rFonts w:ascii="Arial" w:hAnsi="Arial" w:cs="Arial"/>
          <w:sz w:val="24"/>
          <w:szCs w:val="24"/>
        </w:rPr>
        <w:t xml:space="preserve">entary Table </w:t>
      </w:r>
      <w:r w:rsidR="0050148D">
        <w:rPr>
          <w:rFonts w:ascii="Arial" w:hAnsi="Arial" w:cs="Arial"/>
          <w:sz w:val="24"/>
          <w:szCs w:val="24"/>
        </w:rPr>
        <w:t>S</w:t>
      </w:r>
      <w:r w:rsidRPr="00E1522C">
        <w:rPr>
          <w:rFonts w:ascii="Arial" w:hAnsi="Arial" w:cs="Arial"/>
          <w:sz w:val="24"/>
          <w:szCs w:val="24"/>
        </w:rPr>
        <w:t xml:space="preserve">2. Number of </w:t>
      </w:r>
      <w:r w:rsidR="002B7DC9">
        <w:rPr>
          <w:rFonts w:ascii="Arial" w:hAnsi="Arial" w:cs="Arial"/>
          <w:sz w:val="24"/>
          <w:szCs w:val="24"/>
        </w:rPr>
        <w:t>sample</w:t>
      </w:r>
      <w:r w:rsidRPr="00E1522C">
        <w:rPr>
          <w:rFonts w:ascii="Arial" w:hAnsi="Arial" w:cs="Arial"/>
          <w:sz w:val="24"/>
          <w:szCs w:val="24"/>
        </w:rPr>
        <w:t>s diagnosed as positive by three diagnosticians working independently</w:t>
      </w:r>
    </w:p>
    <w:tbl>
      <w:tblPr>
        <w:tblW w:w="6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</w:tblGrid>
      <w:tr w:rsidR="009015A9" w:rsidRPr="00E1522C" w14:paraId="4513CD21" w14:textId="77777777" w:rsidTr="00730C59">
        <w:trPr>
          <w:trHeight w:val="370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723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B3D0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15DA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PS analysis</w:t>
            </w:r>
          </w:p>
        </w:tc>
      </w:tr>
      <w:tr w:rsidR="009015A9" w:rsidRPr="00E1522C" w14:paraId="74628F3C" w14:textId="77777777" w:rsidTr="00730C59">
        <w:trPr>
          <w:trHeight w:val="37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13A9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07C6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1704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Malign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E47F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Benig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B8A3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ormal </w:t>
            </w:r>
          </w:p>
        </w:tc>
      </w:tr>
      <w:tr w:rsidR="009015A9" w:rsidRPr="00E1522C" w14:paraId="21F0F80F" w14:textId="77777777" w:rsidTr="00730C59">
        <w:trPr>
          <w:trHeight w:val="360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1DEB9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CTS ass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4681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8DD9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34 (3/3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ACBE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 (3/3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CCD6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52A88F97" w14:textId="77777777" w:rsidTr="00730C59">
        <w:trPr>
          <w:trHeight w:val="370"/>
        </w:trPr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912C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2CA3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13887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24 (2/3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677F8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2 (2/3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93EAE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015A9" w:rsidRPr="00E1522C" w14:paraId="33DB0BD3" w14:textId="77777777" w:rsidTr="00730C59">
        <w:trPr>
          <w:trHeight w:val="360"/>
        </w:trPr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979A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E02A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18462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4 (1/3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7908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9 (1/3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160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0 (1/3) </w:t>
            </w:r>
          </w:p>
        </w:tc>
      </w:tr>
      <w:tr w:rsidR="009015A9" w:rsidRPr="00E1522C" w14:paraId="412F96D7" w14:textId="77777777" w:rsidTr="00730C59">
        <w:trPr>
          <w:trHeight w:val="370"/>
        </w:trPr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1775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2C2EB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08910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1 (0/3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B060A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20 (0/3)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78DFD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32 (0/3) </w:t>
            </w:r>
          </w:p>
        </w:tc>
      </w:tr>
      <w:tr w:rsidR="009015A9" w:rsidRPr="00E1522C" w14:paraId="64DAE43F" w14:textId="77777777" w:rsidTr="00730C59">
        <w:trPr>
          <w:trHeight w:val="36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933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CTS, click-to-sense; PS, permanent sec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82E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E1522C">
              <w:rPr>
                <w:rFonts w:ascii="Arial" w:eastAsia="游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D6F1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E1522C">
              <w:rPr>
                <w:rFonts w:ascii="Arial" w:eastAsia="游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7DF55F9A" w14:textId="77777777" w:rsidR="00EA7EC2" w:rsidRPr="009015A9" w:rsidRDefault="00EA7EC2"/>
    <w:sectPr w:rsidR="00EA7EC2" w:rsidRPr="009015A9" w:rsidSect="009015A9">
      <w:footerReference w:type="default" r:id="rId6"/>
      <w:pgSz w:w="11906" w:h="16838"/>
      <w:pgMar w:top="1985" w:right="1701" w:bottom="1701" w:left="1701" w:header="0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616FA" w14:textId="77777777" w:rsidR="001F2097" w:rsidRDefault="001F2097">
      <w:r>
        <w:separator/>
      </w:r>
    </w:p>
  </w:endnote>
  <w:endnote w:type="continuationSeparator" w:id="0">
    <w:p w14:paraId="6D648349" w14:textId="77777777" w:rsidR="001F2097" w:rsidRDefault="001F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3493118"/>
      <w:docPartObj>
        <w:docPartGallery w:val="Page Numbers (Bottom of Page)"/>
        <w:docPartUnique/>
      </w:docPartObj>
    </w:sdtPr>
    <w:sdtEndPr/>
    <w:sdtContent>
      <w:p w14:paraId="2AD86FEE" w14:textId="77777777" w:rsidR="009015A9" w:rsidRDefault="009015A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C4ABDAD" w14:textId="77777777" w:rsidR="009015A9" w:rsidRDefault="009015A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AFB9D" w14:textId="77777777" w:rsidR="001F2097" w:rsidRDefault="001F2097">
      <w:r>
        <w:separator/>
      </w:r>
    </w:p>
  </w:footnote>
  <w:footnote w:type="continuationSeparator" w:id="0">
    <w:p w14:paraId="07440A3E" w14:textId="77777777" w:rsidR="001F2097" w:rsidRDefault="001F2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A9"/>
    <w:rsid w:val="001F2097"/>
    <w:rsid w:val="002B7DC9"/>
    <w:rsid w:val="003656D8"/>
    <w:rsid w:val="003B264C"/>
    <w:rsid w:val="0050148D"/>
    <w:rsid w:val="009015A9"/>
    <w:rsid w:val="00EA7EC2"/>
    <w:rsid w:val="00F53C97"/>
    <w:rsid w:val="00F9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E527A3"/>
  <w15:chartTrackingRefBased/>
  <w15:docId w15:val="{EA299157-71DC-41C3-873A-179FBF7F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15A9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015A9"/>
    <w:pPr>
      <w:widowControl w:val="0"/>
      <w:tabs>
        <w:tab w:val="center" w:pos="4252"/>
        <w:tab w:val="right" w:pos="8504"/>
      </w:tabs>
      <w:snapToGrid w:val="0"/>
      <w:jc w:val="both"/>
    </w:pPr>
    <w:rPr>
      <w:szCs w:val="22"/>
    </w:rPr>
  </w:style>
  <w:style w:type="character" w:customStyle="1" w:styleId="a4">
    <w:name w:val="フッター (文字)"/>
    <w:basedOn w:val="a0"/>
    <w:link w:val="a3"/>
    <w:uiPriority w:val="99"/>
    <w:rsid w:val="00901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梨 北原</dc:creator>
  <cp:keywords/>
  <dc:description/>
  <cp:lastModifiedBy>Tanei</cp:lastModifiedBy>
  <cp:revision>4</cp:revision>
  <dcterms:created xsi:type="dcterms:W3CDTF">2024-10-02T06:41:00Z</dcterms:created>
  <dcterms:modified xsi:type="dcterms:W3CDTF">2025-02-05T15:15:00Z</dcterms:modified>
</cp:coreProperties>
</file>